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C869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Appendix</w:t>
      </w:r>
    </w:p>
    <w:p w14:paraId="1FC91F1E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/>
        </w:rPr>
        <w:t>Questionnaire</w:t>
      </w:r>
    </w:p>
    <w:p w14:paraId="01BB7381" w14:textId="77777777" w:rsidR="009B4124" w:rsidRPr="00362213" w:rsidRDefault="009B4124" w:rsidP="009B4124">
      <w:pPr>
        <w:rPr>
          <w:rFonts w:ascii="Times New Roman" w:hAnsi="Times New Roman"/>
        </w:rPr>
      </w:pPr>
    </w:p>
    <w:p w14:paraId="0F4AD8C9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Gender</w:t>
      </w:r>
    </w:p>
    <w:p w14:paraId="456B3DFC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Male</w:t>
      </w:r>
    </w:p>
    <w:p w14:paraId="3E35C869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Female</w:t>
      </w:r>
    </w:p>
    <w:p w14:paraId="30563225" w14:textId="77777777" w:rsidR="009B4124" w:rsidRPr="00362213" w:rsidRDefault="009B4124" w:rsidP="009B4124">
      <w:pPr>
        <w:rPr>
          <w:rFonts w:ascii="Times New Roman" w:hAnsi="Times New Roman"/>
        </w:rPr>
      </w:pPr>
    </w:p>
    <w:p w14:paraId="75CE92A6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Age</w:t>
      </w:r>
    </w:p>
    <w:p w14:paraId="10DCE903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</w:t>
      </w:r>
      <w:r w:rsidRPr="002E4CDC">
        <w:rPr>
          <w:rFonts w:ascii="Times New Roman" w:hAnsi="Times New Roman" w:cs="Times New Roman" w:hint="eastAsia"/>
        </w:rPr>
        <w:t>≤</w:t>
      </w:r>
      <w:r w:rsidRPr="00362213">
        <w:rPr>
          <w:rFonts w:ascii="Times New Roman" w:hAnsi="Times New Roman"/>
        </w:rPr>
        <w:t>20 years</w:t>
      </w:r>
    </w:p>
    <w:p w14:paraId="05E3D190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21–35</w:t>
      </w:r>
    </w:p>
    <w:p w14:paraId="0FEB4101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36–45</w:t>
      </w:r>
    </w:p>
    <w:p w14:paraId="4F2985F9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46–55</w:t>
      </w:r>
    </w:p>
    <w:p w14:paraId="07058DA8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56–65</w:t>
      </w:r>
    </w:p>
    <w:p w14:paraId="7B182498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66–75</w:t>
      </w:r>
    </w:p>
    <w:p w14:paraId="6840CEC2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</w:t>
      </w:r>
      <w:r w:rsidRPr="002E4CDC">
        <w:rPr>
          <w:rFonts w:ascii="Times New Roman" w:hAnsi="Times New Roman" w:cs="Times New Roman" w:hint="eastAsia"/>
        </w:rPr>
        <w:t>≥</w:t>
      </w:r>
      <w:r w:rsidRPr="00362213">
        <w:rPr>
          <w:rFonts w:ascii="Times New Roman" w:hAnsi="Times New Roman"/>
        </w:rPr>
        <w:t>76 years</w:t>
      </w:r>
    </w:p>
    <w:p w14:paraId="1948C5EA" w14:textId="77777777" w:rsidR="009B4124" w:rsidRPr="00362213" w:rsidRDefault="009B4124" w:rsidP="009B4124">
      <w:pPr>
        <w:rPr>
          <w:rFonts w:ascii="Times New Roman" w:hAnsi="Times New Roman"/>
        </w:rPr>
      </w:pPr>
    </w:p>
    <w:p w14:paraId="17DD68E5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Education</w:t>
      </w:r>
    </w:p>
    <w:p w14:paraId="240DC63A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Primary or below</w:t>
      </w:r>
    </w:p>
    <w:p w14:paraId="3F7A58EA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Junior high school</w:t>
      </w:r>
    </w:p>
    <w:p w14:paraId="53B1EB8A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Senior high school</w:t>
      </w:r>
    </w:p>
    <w:p w14:paraId="6BA5E180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Three-year college</w:t>
      </w:r>
    </w:p>
    <w:p w14:paraId="55C8D992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Undergraduate college</w:t>
      </w:r>
    </w:p>
    <w:p w14:paraId="154F8970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Postgraduate and above</w:t>
      </w:r>
    </w:p>
    <w:p w14:paraId="27584789" w14:textId="77777777" w:rsidR="009B4124" w:rsidRPr="00362213" w:rsidRDefault="009B4124" w:rsidP="009B4124">
      <w:pPr>
        <w:rPr>
          <w:rFonts w:ascii="Times New Roman" w:hAnsi="Times New Roman"/>
        </w:rPr>
      </w:pPr>
    </w:p>
    <w:p w14:paraId="00BD0EF1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Monthly family income (Chinese Yuan)</w:t>
      </w:r>
    </w:p>
    <w:p w14:paraId="6FF2E18E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</w:t>
      </w:r>
      <w:r w:rsidRPr="002E4CDC">
        <w:rPr>
          <w:rFonts w:ascii="Times New Roman" w:hAnsi="Times New Roman" w:cs="Times New Roman" w:hint="eastAsia"/>
        </w:rPr>
        <w:t>≤</w:t>
      </w:r>
      <w:r w:rsidRPr="00362213">
        <w:rPr>
          <w:rFonts w:ascii="Times New Roman" w:hAnsi="Times New Roman"/>
        </w:rPr>
        <w:t>5000</w:t>
      </w:r>
    </w:p>
    <w:p w14:paraId="53C3F2A8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5000–9999</w:t>
      </w:r>
    </w:p>
    <w:p w14:paraId="1F40F5F8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10,000–19,999</w:t>
      </w:r>
    </w:p>
    <w:p w14:paraId="1A28E3E4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20,000–39,999</w:t>
      </w:r>
    </w:p>
    <w:p w14:paraId="2DBB6F88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40,000–80,000</w:t>
      </w:r>
    </w:p>
    <w:p w14:paraId="0AB275BF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</w:t>
      </w:r>
      <w:r w:rsidRPr="002E4CDC">
        <w:rPr>
          <w:rFonts w:ascii="Times New Roman" w:hAnsi="Times New Roman" w:cs="Times New Roman" w:hint="eastAsia"/>
        </w:rPr>
        <w:t>≥</w:t>
      </w:r>
      <w:r w:rsidRPr="00362213">
        <w:rPr>
          <w:rFonts w:ascii="Times New Roman" w:hAnsi="Times New Roman"/>
        </w:rPr>
        <w:t>80,001</w:t>
      </w:r>
    </w:p>
    <w:p w14:paraId="7B5BE2D8" w14:textId="77777777" w:rsidR="009B4124" w:rsidRPr="00362213" w:rsidRDefault="009B4124" w:rsidP="009B4124">
      <w:pPr>
        <w:rPr>
          <w:rFonts w:ascii="Times New Roman" w:hAnsi="Times New Roman"/>
        </w:rPr>
      </w:pPr>
    </w:p>
    <w:p w14:paraId="0F1A7D18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Province (or Municipality)</w:t>
      </w:r>
    </w:p>
    <w:p w14:paraId="063DC8AE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Jiangsu</w:t>
      </w:r>
    </w:p>
    <w:p w14:paraId="0B486F37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Shandong</w:t>
      </w:r>
    </w:p>
    <w:p w14:paraId="74DF46B3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Anhui</w:t>
      </w:r>
    </w:p>
    <w:p w14:paraId="34A84A4C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Shanghai Municipality</w:t>
      </w:r>
    </w:p>
    <w:p w14:paraId="37371675" w14:textId="77777777" w:rsidR="009B4124" w:rsidRPr="00362213" w:rsidRDefault="009B4124" w:rsidP="009B4124">
      <w:pPr>
        <w:rPr>
          <w:rFonts w:ascii="Times New Roman" w:hAnsi="Times New Roman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Zhejiang</w:t>
      </w:r>
    </w:p>
    <w:p w14:paraId="57655FF8" w14:textId="77777777" w:rsidR="009B4124" w:rsidRPr="00362213" w:rsidRDefault="009B4124" w:rsidP="009B4124">
      <w:pPr>
        <w:rPr>
          <w:rFonts w:ascii="Times New Roman" w:hAnsi="Times New Roman"/>
          <w:u w:val="single"/>
        </w:rPr>
      </w:pPr>
      <w:r w:rsidRPr="00362213">
        <w:rPr>
          <w:rFonts w:ascii="Times New Roman" w:hAnsi="Times New Roman" w:hint="eastAsia"/>
        </w:rPr>
        <w:t>□</w:t>
      </w:r>
      <w:r w:rsidRPr="00362213">
        <w:rPr>
          <w:rFonts w:ascii="Times New Roman" w:hAnsi="Times New Roman"/>
        </w:rPr>
        <w:t xml:space="preserve"> Fujian</w:t>
      </w:r>
    </w:p>
    <w:p w14:paraId="671F8249" w14:textId="77777777" w:rsidR="009B4124" w:rsidRPr="00362213" w:rsidRDefault="009B4124" w:rsidP="009B4124">
      <w:pPr>
        <w:rPr>
          <w:rFonts w:ascii="Times New Roman" w:hAnsi="Times New Roman"/>
        </w:rPr>
      </w:pPr>
    </w:p>
    <w:p w14:paraId="3ED61884" w14:textId="77777777" w:rsidR="009B4124" w:rsidRPr="00362213" w:rsidRDefault="009B4124" w:rsidP="009B4124">
      <w:pPr>
        <w:rPr>
          <w:rFonts w:ascii="Times New Roman" w:hAnsi="Times New Roman"/>
          <w:b/>
        </w:rPr>
      </w:pPr>
      <w:r w:rsidRPr="00362213">
        <w:rPr>
          <w:rFonts w:ascii="Times New Roman" w:hAnsi="Times New Roman"/>
          <w:b/>
        </w:rPr>
        <w:t>How often do you adopt or consume each cooking method when you prepare food at home or eat out?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08"/>
        <w:gridCol w:w="998"/>
        <w:gridCol w:w="903"/>
        <w:gridCol w:w="1150"/>
        <w:gridCol w:w="902"/>
        <w:gridCol w:w="935"/>
      </w:tblGrid>
      <w:tr w:rsidR="009B4124" w:rsidRPr="00362213" w14:paraId="564FA144" w14:textId="77777777" w:rsidTr="00D64F78">
        <w:tc>
          <w:tcPr>
            <w:tcW w:w="3408" w:type="dxa"/>
            <w:vAlign w:val="center"/>
          </w:tcPr>
          <w:p w14:paraId="36774C4E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/>
              </w:rPr>
              <w:t>Cooking method</w:t>
            </w:r>
          </w:p>
        </w:tc>
        <w:tc>
          <w:tcPr>
            <w:tcW w:w="998" w:type="dxa"/>
            <w:vAlign w:val="center"/>
          </w:tcPr>
          <w:p w14:paraId="19B729B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Never eat</w:t>
            </w:r>
          </w:p>
        </w:tc>
        <w:tc>
          <w:tcPr>
            <w:tcW w:w="903" w:type="dxa"/>
            <w:vAlign w:val="center"/>
          </w:tcPr>
          <w:p w14:paraId="22C777F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Eat once in a while </w:t>
            </w:r>
          </w:p>
        </w:tc>
        <w:tc>
          <w:tcPr>
            <w:tcW w:w="1150" w:type="dxa"/>
            <w:vAlign w:val="center"/>
          </w:tcPr>
          <w:p w14:paraId="5951301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Sometimes eat</w:t>
            </w:r>
          </w:p>
        </w:tc>
        <w:tc>
          <w:tcPr>
            <w:tcW w:w="902" w:type="dxa"/>
            <w:vAlign w:val="center"/>
          </w:tcPr>
          <w:p w14:paraId="1AADDC0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Often eat </w:t>
            </w:r>
          </w:p>
        </w:tc>
        <w:tc>
          <w:tcPr>
            <w:tcW w:w="935" w:type="dxa"/>
            <w:vAlign w:val="center"/>
          </w:tcPr>
          <w:p w14:paraId="1ADE1EC8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Eat every day</w:t>
            </w:r>
          </w:p>
        </w:tc>
      </w:tr>
      <w:tr w:rsidR="009B4124" w:rsidRPr="00362213" w14:paraId="39EE1AAA" w14:textId="77777777" w:rsidTr="00D64F78">
        <w:tc>
          <w:tcPr>
            <w:tcW w:w="3408" w:type="dxa"/>
          </w:tcPr>
          <w:p w14:paraId="47EA99E6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/>
              </w:rPr>
              <w:lastRenderedPageBreak/>
              <w:t>Stir-frying and sautéing</w:t>
            </w:r>
          </w:p>
        </w:tc>
        <w:tc>
          <w:tcPr>
            <w:tcW w:w="998" w:type="dxa"/>
            <w:vAlign w:val="center"/>
          </w:tcPr>
          <w:p w14:paraId="0E1EF17D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5422EF39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5B403AFE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4A240195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625D8CC4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590DF58A" w14:textId="77777777" w:rsidTr="00D64F78">
        <w:tc>
          <w:tcPr>
            <w:tcW w:w="3408" w:type="dxa"/>
          </w:tcPr>
          <w:p w14:paraId="7E81AEF7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Boiling</w:t>
            </w:r>
          </w:p>
        </w:tc>
        <w:tc>
          <w:tcPr>
            <w:tcW w:w="998" w:type="dxa"/>
            <w:vAlign w:val="center"/>
          </w:tcPr>
          <w:p w14:paraId="5022374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4BB0BC06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562A025A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24A91E2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06F751E8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00A987FD" w14:textId="77777777" w:rsidTr="00D64F78">
        <w:tc>
          <w:tcPr>
            <w:tcW w:w="3408" w:type="dxa"/>
          </w:tcPr>
          <w:p w14:paraId="07919B2F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Steaming</w:t>
            </w:r>
          </w:p>
        </w:tc>
        <w:tc>
          <w:tcPr>
            <w:tcW w:w="998" w:type="dxa"/>
            <w:vAlign w:val="center"/>
          </w:tcPr>
          <w:p w14:paraId="77FB0AB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74D670CE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61B291B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1A8DBFBA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4B0101A9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  <w:sz w:val="18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6E3DE1A0" w14:textId="77777777" w:rsidTr="00D64F78">
        <w:tc>
          <w:tcPr>
            <w:tcW w:w="3408" w:type="dxa"/>
          </w:tcPr>
          <w:p w14:paraId="02D2B55A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Stewing</w:t>
            </w:r>
          </w:p>
        </w:tc>
        <w:tc>
          <w:tcPr>
            <w:tcW w:w="998" w:type="dxa"/>
            <w:vAlign w:val="center"/>
          </w:tcPr>
          <w:p w14:paraId="6883F94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29FE743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21BC35C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4C689D37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6464131B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0A1AD94F" w14:textId="77777777" w:rsidTr="00D64F78">
        <w:tc>
          <w:tcPr>
            <w:tcW w:w="3408" w:type="dxa"/>
          </w:tcPr>
          <w:p w14:paraId="5705A9C4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Pan-frying </w:t>
            </w:r>
          </w:p>
        </w:tc>
        <w:tc>
          <w:tcPr>
            <w:tcW w:w="998" w:type="dxa"/>
            <w:vAlign w:val="center"/>
          </w:tcPr>
          <w:p w14:paraId="0F4E9AC0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5593635B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12578F5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442220E5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6C54BE7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21AAC69A" w14:textId="77777777" w:rsidTr="00D64F78">
        <w:tc>
          <w:tcPr>
            <w:tcW w:w="3408" w:type="dxa"/>
          </w:tcPr>
          <w:p w14:paraId="430F60AC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Roasting </w:t>
            </w:r>
          </w:p>
        </w:tc>
        <w:tc>
          <w:tcPr>
            <w:tcW w:w="998" w:type="dxa"/>
            <w:vAlign w:val="center"/>
          </w:tcPr>
          <w:p w14:paraId="3FFC906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573DC605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77E28388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47DCF0D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020F57D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3208697B" w14:textId="77777777" w:rsidTr="00D64F78">
        <w:tc>
          <w:tcPr>
            <w:tcW w:w="3408" w:type="dxa"/>
          </w:tcPr>
          <w:p w14:paraId="2F91CB74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Deep-frying </w:t>
            </w:r>
          </w:p>
        </w:tc>
        <w:tc>
          <w:tcPr>
            <w:tcW w:w="998" w:type="dxa"/>
            <w:vAlign w:val="center"/>
          </w:tcPr>
          <w:p w14:paraId="0736F2E4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6210CED2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39DB3EC2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2B03649B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3C3756C4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4B156381" w14:textId="77777777" w:rsidTr="00D64F78">
        <w:tc>
          <w:tcPr>
            <w:tcW w:w="3408" w:type="dxa"/>
          </w:tcPr>
          <w:p w14:paraId="07C36A14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Marinating in spirits</w:t>
            </w:r>
          </w:p>
        </w:tc>
        <w:tc>
          <w:tcPr>
            <w:tcW w:w="998" w:type="dxa"/>
            <w:vAlign w:val="center"/>
          </w:tcPr>
          <w:p w14:paraId="6EC9454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3A74721D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204AA5F8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6ACDCFFE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74B12640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467D7C13" w14:textId="77777777" w:rsidTr="00D64F78">
        <w:tc>
          <w:tcPr>
            <w:tcW w:w="3408" w:type="dxa"/>
          </w:tcPr>
          <w:p w14:paraId="0E972841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Blanching </w:t>
            </w:r>
          </w:p>
        </w:tc>
        <w:tc>
          <w:tcPr>
            <w:tcW w:w="998" w:type="dxa"/>
            <w:vAlign w:val="center"/>
          </w:tcPr>
          <w:p w14:paraId="57EFF7AA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2BFD1B7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28143F0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2BC21D3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50E6EF77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53795D09" w14:textId="77777777" w:rsidTr="00D64F78">
        <w:tc>
          <w:tcPr>
            <w:tcW w:w="3408" w:type="dxa"/>
          </w:tcPr>
          <w:p w14:paraId="570DC88E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Poaching</w:t>
            </w:r>
          </w:p>
        </w:tc>
        <w:tc>
          <w:tcPr>
            <w:tcW w:w="998" w:type="dxa"/>
            <w:vAlign w:val="center"/>
          </w:tcPr>
          <w:p w14:paraId="46D3DFC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493BC5BB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151D6FE0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2559AF28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7CA14FA5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2E2C00B7" w14:textId="77777777" w:rsidTr="00D64F78">
        <w:tc>
          <w:tcPr>
            <w:tcW w:w="3408" w:type="dxa"/>
          </w:tcPr>
          <w:p w14:paraId="71F2F1EA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Mixing in soy sauce</w:t>
            </w:r>
          </w:p>
        </w:tc>
        <w:tc>
          <w:tcPr>
            <w:tcW w:w="998" w:type="dxa"/>
            <w:vAlign w:val="center"/>
          </w:tcPr>
          <w:p w14:paraId="1037A16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4138E9E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3F712C50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73BDCF27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53C1000E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124687B4" w14:textId="77777777" w:rsidTr="00D64F78">
        <w:tc>
          <w:tcPr>
            <w:tcW w:w="3408" w:type="dxa"/>
          </w:tcPr>
          <w:p w14:paraId="692427F9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Stir-frying and fast-sautéing</w:t>
            </w:r>
          </w:p>
        </w:tc>
        <w:tc>
          <w:tcPr>
            <w:tcW w:w="998" w:type="dxa"/>
            <w:vAlign w:val="center"/>
          </w:tcPr>
          <w:p w14:paraId="2B1E5DD7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4702C78A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50ADC915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3607FD33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6B896DC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02DB995D" w14:textId="77777777" w:rsidTr="00D64F78">
        <w:tc>
          <w:tcPr>
            <w:tcW w:w="3408" w:type="dxa"/>
          </w:tcPr>
          <w:p w14:paraId="36D0AE47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Simmering and maintaining the shape</w:t>
            </w:r>
          </w:p>
        </w:tc>
        <w:tc>
          <w:tcPr>
            <w:tcW w:w="998" w:type="dxa"/>
            <w:vAlign w:val="center"/>
          </w:tcPr>
          <w:p w14:paraId="7EBAA1D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58E0DE2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45B8290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450BED94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75A62B64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362213" w14:paraId="4F381762" w14:textId="77777777" w:rsidTr="00D64F78">
        <w:tc>
          <w:tcPr>
            <w:tcW w:w="3408" w:type="dxa"/>
          </w:tcPr>
          <w:p w14:paraId="3D9725FB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 xml:space="preserve">Deep-frying first and then seasoning with sauce </w:t>
            </w:r>
          </w:p>
        </w:tc>
        <w:tc>
          <w:tcPr>
            <w:tcW w:w="998" w:type="dxa"/>
            <w:vAlign w:val="center"/>
          </w:tcPr>
          <w:p w14:paraId="6A98D391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03F95A2A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1004B3B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1F6FE8CC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2342A81D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  <w:tr w:rsidR="009B4124" w:rsidRPr="00C72B4E" w14:paraId="55F82457" w14:textId="77777777" w:rsidTr="00D64F78">
        <w:tc>
          <w:tcPr>
            <w:tcW w:w="3408" w:type="dxa"/>
          </w:tcPr>
          <w:p w14:paraId="35E5E2F1" w14:textId="77777777" w:rsidR="009B4124" w:rsidRPr="00362213" w:rsidRDefault="009B4124" w:rsidP="00D64F78">
            <w:pPr>
              <w:jc w:val="left"/>
              <w:rPr>
                <w:rFonts w:ascii="Times New Roman" w:hAnsi="Times New Roman"/>
                <w:b/>
              </w:rPr>
            </w:pPr>
            <w:r w:rsidRPr="00362213">
              <w:rPr>
                <w:rFonts w:ascii="Times New Roman" w:hAnsi="Times New Roman"/>
              </w:rPr>
              <w:t>Marinating in rice wine</w:t>
            </w:r>
          </w:p>
        </w:tc>
        <w:tc>
          <w:tcPr>
            <w:tcW w:w="998" w:type="dxa"/>
            <w:vAlign w:val="center"/>
          </w:tcPr>
          <w:p w14:paraId="4F40174F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3" w:type="dxa"/>
            <w:vAlign w:val="center"/>
          </w:tcPr>
          <w:p w14:paraId="68CB10C8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1150" w:type="dxa"/>
            <w:vAlign w:val="center"/>
          </w:tcPr>
          <w:p w14:paraId="514FB5C0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02" w:type="dxa"/>
            <w:vAlign w:val="center"/>
          </w:tcPr>
          <w:p w14:paraId="79FC7292" w14:textId="77777777" w:rsidR="009B4124" w:rsidRPr="00362213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  <w:tc>
          <w:tcPr>
            <w:tcW w:w="935" w:type="dxa"/>
            <w:vAlign w:val="center"/>
          </w:tcPr>
          <w:p w14:paraId="64C4337D" w14:textId="77777777" w:rsidR="009B4124" w:rsidRPr="00C72B4E" w:rsidRDefault="009B4124" w:rsidP="00D64F78">
            <w:pPr>
              <w:jc w:val="center"/>
              <w:rPr>
                <w:rFonts w:ascii="Times New Roman" w:hAnsi="Times New Roman"/>
              </w:rPr>
            </w:pPr>
            <w:r w:rsidRPr="00362213">
              <w:rPr>
                <w:rFonts w:ascii="Times New Roman" w:hAnsi="Times New Roman" w:hint="eastAsia"/>
              </w:rPr>
              <w:t>□</w:t>
            </w:r>
          </w:p>
        </w:tc>
      </w:tr>
    </w:tbl>
    <w:p w14:paraId="2B9706F5" w14:textId="77777777" w:rsidR="009B4124" w:rsidRPr="00C72B4E" w:rsidRDefault="009B4124" w:rsidP="009B4124">
      <w:pPr>
        <w:widowControl/>
        <w:jc w:val="left"/>
        <w:rPr>
          <w:rFonts w:ascii="Times New Roman" w:hAnsi="Times New Roman"/>
        </w:rPr>
      </w:pPr>
    </w:p>
    <w:p w14:paraId="12FF8A76" w14:textId="77777777" w:rsidR="006D2950" w:rsidRDefault="006D2950"/>
    <w:sectPr w:rsidR="006D2950" w:rsidSect="00535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124"/>
    <w:rsid w:val="006D2950"/>
    <w:rsid w:val="009B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5C2E4"/>
  <w15:chartTrackingRefBased/>
  <w15:docId w15:val="{5911B365-58F2-41E4-99EA-E675A9D2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124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9B4124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4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acalisang</dc:creator>
  <cp:keywords/>
  <dc:description/>
  <cp:lastModifiedBy>Tom Macalisang</cp:lastModifiedBy>
  <cp:revision>1</cp:revision>
  <dcterms:created xsi:type="dcterms:W3CDTF">2023-10-25T16:48:00Z</dcterms:created>
  <dcterms:modified xsi:type="dcterms:W3CDTF">2023-10-25T16:48:00Z</dcterms:modified>
</cp:coreProperties>
</file>